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6239CA" w14:textId="5E194785" w:rsidR="00E975A6" w:rsidRPr="004F6C32" w:rsidRDefault="00E06E1B" w:rsidP="00E975A6">
      <w:pPr>
        <w:rPr>
          <w:rFonts w:ascii="Times New Roman" w:hAnsi="Times New Roman" w:cs="Times New Roman"/>
          <w:kern w:val="0"/>
          <w:sz w:val="18"/>
          <w:szCs w:val="18"/>
        </w:rPr>
      </w:pPr>
      <w:r w:rsidRPr="00E06E1B">
        <w:rPr>
          <w:rFonts w:ascii="Times New Roman" w:hAnsi="Times New Roman" w:cs="Times New Roman"/>
          <w:b/>
          <w:sz w:val="18"/>
          <w:szCs w:val="18"/>
        </w:rPr>
        <w:t xml:space="preserve">Additional file 1: </w:t>
      </w:r>
      <w:r w:rsidR="00E975A6" w:rsidRPr="00E975A6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Table S1</w:t>
      </w:r>
      <w:r w:rsidR="00E975A6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.</w:t>
      </w:r>
      <w:r w:rsidR="00E975A6"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 Ingredient and chemical composition of experimental diets during phase I 25-50</w:t>
      </w:r>
      <w:r w:rsidR="00E975A6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="00E975A6" w:rsidRPr="004F6C32">
        <w:rPr>
          <w:rFonts w:ascii="Times New Roman" w:eastAsia="宋体" w:hAnsi="Times New Roman" w:cs="Times New Roman"/>
          <w:kern w:val="0"/>
          <w:sz w:val="18"/>
          <w:szCs w:val="18"/>
        </w:rPr>
        <w:t>kg (as fed basi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48"/>
        <w:gridCol w:w="908"/>
        <w:gridCol w:w="909"/>
        <w:gridCol w:w="909"/>
        <w:gridCol w:w="909"/>
        <w:gridCol w:w="909"/>
        <w:gridCol w:w="909"/>
        <w:gridCol w:w="905"/>
      </w:tblGrid>
      <w:tr w:rsidR="00E975A6" w:rsidRPr="004F6C32" w14:paraId="3E23A820" w14:textId="77777777" w:rsidTr="009617CC">
        <w:trPr>
          <w:trHeight w:val="450"/>
        </w:trPr>
        <w:tc>
          <w:tcPr>
            <w:tcW w:w="11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4FC5FC" w14:textId="77777777" w:rsidR="00E975A6" w:rsidRPr="004F6C32" w:rsidRDefault="00E975A6" w:rsidP="009617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gredients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B38F3" w14:textId="77777777" w:rsidR="00E975A6" w:rsidRPr="004F6C32" w:rsidRDefault="00E975A6" w:rsidP="009617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CP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4AB66" w14:textId="77777777" w:rsidR="00E975A6" w:rsidRPr="004F6C32" w:rsidRDefault="00E975A6" w:rsidP="009617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CP</w:t>
            </w:r>
          </w:p>
        </w:tc>
        <w:tc>
          <w:tcPr>
            <w:tcW w:w="273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06230" w14:textId="77777777" w:rsidR="00E975A6" w:rsidRPr="004F6C32" w:rsidRDefault="00E975A6" w:rsidP="009617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CP</w:t>
            </w:r>
          </w:p>
        </w:tc>
      </w:tr>
      <w:tr w:rsidR="005B6830" w:rsidRPr="004F6C32" w14:paraId="67DCEB34" w14:textId="77777777" w:rsidTr="005B6830">
        <w:trPr>
          <w:trHeight w:val="645"/>
        </w:trPr>
        <w:tc>
          <w:tcPr>
            <w:tcW w:w="117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5A18C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37478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  <w:p w14:paraId="70D7D5C4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A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0A68F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  <w:p w14:paraId="1C728B27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A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22E5E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  <w:p w14:paraId="71510A6B" w14:textId="5229AA7B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A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98E00" w14:textId="4C4FC4D1" w:rsidR="005B6830" w:rsidRPr="004F6C32" w:rsidRDefault="005B6830" w:rsidP="005B6830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s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</w:t>
            </w:r>
            <w:proofErr w:type="spellEnd"/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04816" w14:textId="2B3E5DAB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s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 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</w:t>
            </w:r>
            <w:proofErr w:type="spellEnd"/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le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9C3780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s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</w:t>
            </w:r>
          </w:p>
          <w:p w14:paraId="14739A3F" w14:textId="0E09DCD4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</w:t>
            </w:r>
            <w:proofErr w:type="spellEnd"/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l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0CB63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s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</w:t>
            </w:r>
          </w:p>
          <w:p w14:paraId="0AE7DBBE" w14:textId="77777777" w:rsidR="005B6830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</w:t>
            </w:r>
            <w:proofErr w:type="spellEnd"/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</w:p>
          <w:p w14:paraId="0D073084" w14:textId="4ECF89D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le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</w:t>
            </w:r>
          </w:p>
        </w:tc>
      </w:tr>
      <w:tr w:rsidR="005B6830" w:rsidRPr="004F6C32" w14:paraId="1BD376DF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0D06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ro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5E91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7.02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D425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3.1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73F79" w14:textId="6595F7B2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.7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AC8FE" w14:textId="0D489E11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9.48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D8F6A" w14:textId="35E49AA3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9.81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3B8DE" w14:textId="1E0D3C5A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9.95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CA95" w14:textId="7CE1E20D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0.28 </w:t>
            </w:r>
          </w:p>
        </w:tc>
      </w:tr>
      <w:tr w:rsidR="005B6830" w:rsidRPr="004F6C32" w14:paraId="14F44197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1118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oybean me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9584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6.42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D3F3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0.25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3F9CD" w14:textId="454C659E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1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3163A" w14:textId="00AA11E0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.17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86025" w14:textId="177C6950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.99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D6AAD" w14:textId="1AE0D89D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.86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0C73" w14:textId="1CF949E5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.65 </w:t>
            </w:r>
          </w:p>
        </w:tc>
      </w:tr>
      <w:tr w:rsidR="005B6830" w:rsidRPr="004F6C32" w14:paraId="2C18F02F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0D56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peseed me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A135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1AFD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E2040" w14:textId="1EE34534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7EBEC" w14:textId="22948DCA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2B12B" w14:textId="38104FAE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3C950" w14:textId="64CDA31F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E44B" w14:textId="1E6AC59A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0 </w:t>
            </w:r>
          </w:p>
        </w:tc>
      </w:tr>
      <w:tr w:rsidR="005B6830" w:rsidRPr="004F6C32" w14:paraId="58B27EBF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F3DE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heat bra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7FB6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50D1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B4AC0" w14:textId="0FE29776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F8603" w14:textId="012B5C2C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4E7E6" w14:textId="777BB270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57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12EFC" w14:textId="5F796434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9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3784" w14:textId="35F28F46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21 </w:t>
            </w:r>
          </w:p>
        </w:tc>
      </w:tr>
      <w:tr w:rsidR="005B6830" w:rsidRPr="004F6C32" w14:paraId="671B2128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3D47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ybean oi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A91C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4242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AA277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76374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F4A21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BD0E6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B329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B6830" w:rsidRPr="004F6C32" w14:paraId="3E0FD74A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DFA3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meston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3D77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E27C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68A3C" w14:textId="02D94CDB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1FBCF" w14:textId="356F4F5D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61022" w14:textId="0A4481F3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5E3AE" w14:textId="0139EE9E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89D1" w14:textId="2CEAE920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6 </w:t>
            </w:r>
          </w:p>
        </w:tc>
      </w:tr>
      <w:tr w:rsidR="005B6830" w:rsidRPr="004F6C32" w14:paraId="2779AF6D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0CDA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calcium phosphat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A7F0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8A7D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8BCB8" w14:textId="65662FDE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CBA7B" w14:textId="4AFE3406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AE024" w14:textId="151E9FA3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5AEA6" w14:textId="52DEFD1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13E2" w14:textId="523C38C8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3 </w:t>
            </w:r>
          </w:p>
        </w:tc>
      </w:tr>
      <w:tr w:rsidR="005B6830" w:rsidRPr="004F6C32" w14:paraId="1F76836D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B8DA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C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24EA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F4CF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784D6" w14:textId="1C474E5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FE534" w14:textId="6B5B2ACB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8BF40" w14:textId="23859B4B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DDF68" w14:textId="57A3554D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547F" w14:textId="624B4AA3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0 </w:t>
            </w:r>
          </w:p>
        </w:tc>
      </w:tr>
      <w:tr w:rsidR="005B6830" w:rsidRPr="004F6C32" w14:paraId="6B257695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A6AB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Lys-HCl (78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BF32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A92C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FC5D0" w14:textId="76951F4B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4ABAE" w14:textId="7D7B3C9B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B1A5D" w14:textId="7BD10E00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F27B2" w14:textId="1E131468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9D33" w14:textId="486A5232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7 </w:t>
            </w:r>
          </w:p>
        </w:tc>
      </w:tr>
      <w:tr w:rsidR="005B6830" w:rsidRPr="004F6C32" w14:paraId="3609F336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0FCB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L-Met (99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9453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E2C2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F0592" w14:textId="51DE6938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57B65" w14:textId="31E02FA4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BA4DD" w14:textId="00907A81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07D97" w14:textId="41B844C3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D264" w14:textId="14F7A123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0 </w:t>
            </w:r>
          </w:p>
        </w:tc>
      </w:tr>
      <w:tr w:rsidR="005B6830" w:rsidRPr="004F6C32" w14:paraId="12FA5EE0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30E4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98.5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5F3D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7AC8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11967" w14:textId="5C77759D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880F2" w14:textId="7AED891D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7BFEC" w14:textId="05B20FBB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A8BE2" w14:textId="1B122585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646D" w14:textId="0FEBE261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2 </w:t>
            </w:r>
          </w:p>
        </w:tc>
      </w:tr>
      <w:tr w:rsidR="005B6830" w:rsidRPr="004F6C32" w14:paraId="05EB9A84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7079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98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952B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69D7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12110" w14:textId="6DE7F3EE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E595A" w14:textId="67584EFF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692F4" w14:textId="41DB6979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0A2DC" w14:textId="196A22D2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B473" w14:textId="3A001418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</w:tr>
      <w:tr w:rsidR="005B6830" w:rsidRPr="004F6C32" w14:paraId="7E842B87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5B4C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e(99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45EE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94B4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27DAD" w14:textId="7685E0E0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C5035" w14:textId="3A36DA53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DCC7C" w14:textId="300FB50F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A729C" w14:textId="514409C0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A20B" w14:textId="0E23305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5 </w:t>
            </w:r>
          </w:p>
        </w:tc>
      </w:tr>
      <w:tr w:rsidR="005B6830" w:rsidRPr="004F6C32" w14:paraId="5C2BA45D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C857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 (99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7377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8F78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ED65E" w14:textId="0910F57A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2C3F1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3CEB1" w14:textId="0DABD76A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D237C" w14:textId="77024056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14F5" w14:textId="222DC15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0 </w:t>
            </w:r>
          </w:p>
        </w:tc>
      </w:tr>
      <w:tr w:rsidR="005B6830" w:rsidRPr="004F6C32" w14:paraId="406D6BCA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67D2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e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9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9198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57CD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F164F" w14:textId="6AA605C9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7AF6F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23440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B6FEB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36BB" w14:textId="505EE8FE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B6830" w:rsidRPr="004F6C32" w14:paraId="60D573A0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05A4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s (99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3594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2FCD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BECA" w14:textId="7E38E042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13D7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1EB62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FE4FF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CEAC" w14:textId="641D2F90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B6830" w:rsidRPr="004F6C32" w14:paraId="7397623D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A47A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ineral Complex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D6FA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1BFE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9E40B" w14:textId="670047EC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E751B" w14:textId="4EB6989A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F50FE" w14:textId="4E093E5C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3055B" w14:textId="53AA3746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28CE" w14:textId="4C51C308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0 </w:t>
            </w:r>
          </w:p>
        </w:tc>
      </w:tr>
      <w:tr w:rsidR="005B6830" w:rsidRPr="004F6C32" w14:paraId="5FA108DA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C4A9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oline Chlorid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3CAB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4B94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15658" w14:textId="10D423FF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A1ED3" w14:textId="77B3F7D3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D489E" w14:textId="4E374566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77F36" w14:textId="396E3BB0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FBBC" w14:textId="4721614E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5 </w:t>
            </w:r>
          </w:p>
        </w:tc>
      </w:tr>
      <w:tr w:rsidR="005B6830" w:rsidRPr="004F6C32" w14:paraId="3CB601CC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7DD2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itamin Complex 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A6F9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7572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09232" w14:textId="35759965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564B4" w14:textId="669EBC29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50D61" w14:textId="72A54E0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F20B9" w14:textId="4AAF5A4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34EC" w14:textId="2FE219F0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 </w:t>
            </w:r>
          </w:p>
        </w:tc>
      </w:tr>
      <w:tr w:rsidR="005B6830" w:rsidRPr="004F6C32" w14:paraId="63402747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D490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6FE8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D7B7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78FC7" w14:textId="7B8A9486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3885B" w14:textId="1009CE34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2D457" w14:textId="6338555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8D9CE" w14:textId="032ECA25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0.00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A99F" w14:textId="648A6413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0.00 </w:t>
            </w:r>
          </w:p>
        </w:tc>
      </w:tr>
      <w:tr w:rsidR="005B6830" w:rsidRPr="004F6C32" w14:paraId="7AE632E1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CC00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utrient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E37B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CA76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F679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3F20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66D2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68F9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D467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B6830" w:rsidRPr="004F6C32" w14:paraId="26C2308F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DC2B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P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5655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7.42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C654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.76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68158" w14:textId="0E70DAE9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5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CFE55" w14:textId="2C2E083E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.28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5FC43" w14:textId="7CFEF61B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.54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B7A13" w14:textId="5C3463DE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.50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D550" w14:textId="41F1F511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.29 </w:t>
            </w:r>
          </w:p>
        </w:tc>
      </w:tr>
      <w:tr w:rsidR="005B6830" w:rsidRPr="004F6C32" w14:paraId="4B1C255C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B745" w14:textId="5A0D22B2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E 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5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J kg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72F6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.36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173D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.36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F8820" w14:textId="1A8AC46F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63553" w14:textId="7A535EEB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.06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89B2E" w14:textId="6B6D641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.06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5E803" w14:textId="5EA5B6F9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.06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8CB1" w14:textId="6012DCC3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.06 </w:t>
            </w:r>
          </w:p>
        </w:tc>
      </w:tr>
      <w:tr w:rsidR="005B6830" w:rsidRPr="004F6C32" w14:paraId="3E2641CE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2A11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F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9A61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93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4AAA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63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423E9" w14:textId="589E9B1B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29EC7" w14:textId="4EAC141C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6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1F8CF" w14:textId="3A8C45E5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4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2DFBC" w14:textId="32624639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2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1486" w14:textId="72A7D848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39 </w:t>
            </w:r>
          </w:p>
        </w:tc>
      </w:tr>
      <w:tr w:rsidR="005B6830" w:rsidRPr="004F6C32" w14:paraId="7461E899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74F9B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cium 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C9FE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098F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2AF8F" w14:textId="57B15145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5B70C" w14:textId="2C214369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C26BF" w14:textId="1323D35C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729A2" w14:textId="60703D72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E0D3" w14:textId="02C6972E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6 </w:t>
            </w:r>
          </w:p>
        </w:tc>
      </w:tr>
      <w:tr w:rsidR="005B6830" w:rsidRPr="004F6C32" w14:paraId="3817017E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52FA3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ailable phosphorous 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7C60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219A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EE9AA" w14:textId="4887A493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6D4A1" w14:textId="17A2743D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81554" w14:textId="4E52084D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7267C" w14:textId="3C154F09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3D42" w14:textId="61896C7C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6 </w:t>
            </w:r>
          </w:p>
        </w:tc>
      </w:tr>
      <w:tr w:rsidR="005B6830" w:rsidRPr="004F6C32" w14:paraId="797FA2AC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03A1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DAA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34EA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F7C2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CA5F8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7E26D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64671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92488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5A2F" w14:textId="77777777" w:rsidR="005B6830" w:rsidRPr="004F6C32" w:rsidRDefault="005B6830" w:rsidP="005B68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5B6830" w:rsidRPr="004F6C32" w14:paraId="3FB67289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AC60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BD83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0DE0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1288F" w14:textId="16C17372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DDC26" w14:textId="7013AF61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394B8" w14:textId="3E3C1061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D1482" w14:textId="214D21B2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ABE0" w14:textId="0A4374F2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8 </w:t>
            </w:r>
          </w:p>
        </w:tc>
      </w:tr>
      <w:tr w:rsidR="005B6830" w:rsidRPr="004F6C32" w14:paraId="367C1D99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DA85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+Cy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F79C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E69A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D6DFF" w14:textId="1676A04D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1B77C" w14:textId="58EA2BF3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906F5" w14:textId="2AA4E06C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CC909" w14:textId="12424C3B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248E" w14:textId="1FD3D3E4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5 </w:t>
            </w:r>
          </w:p>
        </w:tc>
      </w:tr>
      <w:tr w:rsidR="005B6830" w:rsidRPr="004F6C32" w14:paraId="29D14B4B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85165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6F39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CE3F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F4058" w14:textId="5FF0732D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45ABF" w14:textId="1C7482E9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9FEB8" w14:textId="3CCED726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DAE91" w14:textId="6620909D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9C5B" w14:textId="09BC9993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9 </w:t>
            </w:r>
          </w:p>
        </w:tc>
      </w:tr>
      <w:tr w:rsidR="005B6830" w:rsidRPr="004F6C32" w14:paraId="08C60BEF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24CF1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AB71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EB7D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DE14A" w14:textId="267F70F2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8CDA5" w14:textId="235C4936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5ECCA" w14:textId="267167EC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9BD8D" w14:textId="67AC9143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9E98" w14:textId="598A2C8C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7 </w:t>
            </w:r>
          </w:p>
        </w:tc>
      </w:tr>
      <w:tr w:rsidR="005B6830" w:rsidRPr="004F6C32" w14:paraId="5E1ADCCE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73B7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l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0D8A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7413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DCA00" w14:textId="021CC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B5EAE" w14:textId="24DBE1A2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C1CA4" w14:textId="226BD779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39AD8" w14:textId="1E360BB6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0D17" w14:textId="3A9FD73A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1 </w:t>
            </w:r>
          </w:p>
        </w:tc>
      </w:tr>
      <w:tr w:rsidR="005B6830" w:rsidRPr="004F6C32" w14:paraId="6D4409D7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C68B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9810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8848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536A1" w14:textId="251CC1A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D9DB9" w14:textId="2110AF94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896E0" w14:textId="182C7CA3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0F2F4" w14:textId="7DB631B5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63D6" w14:textId="32590799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4 </w:t>
            </w:r>
          </w:p>
        </w:tc>
      </w:tr>
      <w:tr w:rsidR="005B6830" w:rsidRPr="004F6C32" w14:paraId="6D40BC3A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7C1B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u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1383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8485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5CCF1" w14:textId="5B3DD798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3FF4E" w14:textId="1C854084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657AA" w14:textId="3F08C9D1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DBFD7" w14:textId="4F3323CD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85F3" w14:textId="00ACFBAF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0 </w:t>
            </w:r>
          </w:p>
        </w:tc>
      </w:tr>
      <w:tr w:rsidR="005B6830" w:rsidRPr="004F6C32" w14:paraId="4D967749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EE23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924C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68CA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6FEE6" w14:textId="6E84CE56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D9E84" w14:textId="07401C5A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6E313" w14:textId="418C6FE1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247C9" w14:textId="43ACDF25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DBD7" w14:textId="50D1BBF0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7 </w:t>
            </w:r>
          </w:p>
        </w:tc>
      </w:tr>
      <w:tr w:rsidR="005B6830" w:rsidRPr="004F6C32" w14:paraId="275922EB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FD7E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Hi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99AC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3F96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B511B" w14:textId="77ECBD90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35D0F" w14:textId="1923D0BD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60A26" w14:textId="0E0BA161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03DC0" w14:textId="6F3ABAFC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E8D0" w14:textId="7B4280C5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7 </w:t>
            </w:r>
          </w:p>
        </w:tc>
      </w:tr>
      <w:tr w:rsidR="005B6830" w:rsidRPr="004F6C32" w14:paraId="4E896669" w14:textId="77777777" w:rsidTr="005B6830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D636B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BD5BE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393A5" w14:textId="77777777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83EE92" w14:textId="5031351F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641168" w14:textId="4153077E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FCAFBA" w14:textId="2953456A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EE5075" w14:textId="7A9AC8C6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162D4" w14:textId="0E9A4180" w:rsidR="005B6830" w:rsidRPr="004F6C32" w:rsidRDefault="005B6830" w:rsidP="005B68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0 </w:t>
            </w:r>
          </w:p>
        </w:tc>
      </w:tr>
    </w:tbl>
    <w:p w14:paraId="082AACAE" w14:textId="77777777" w:rsidR="00E975A6" w:rsidRPr="004F6C32" w:rsidRDefault="00E975A6" w:rsidP="00E975A6">
      <w:pPr>
        <w:rPr>
          <w:rFonts w:ascii="Times New Roman" w:hAnsi="Times New Roman" w:cs="Times New Roman"/>
          <w:kern w:val="0"/>
          <w:sz w:val="18"/>
          <w:szCs w:val="18"/>
        </w:rPr>
      </w:pP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lastRenderedPageBreak/>
        <w:t xml:space="preserve">1)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Balance of 10 essential amino acids include Lys, Met,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Thr</w:t>
      </w:r>
      <w:proofErr w:type="spellEnd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,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Trp</w:t>
      </w:r>
      <w:proofErr w:type="spellEnd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, Val, Ile,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Phe</w:t>
      </w:r>
      <w:proofErr w:type="spellEnd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, His, Leu,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Arg</w:t>
      </w:r>
      <w:proofErr w:type="spellEnd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;</w:t>
      </w:r>
    </w:p>
    <w:p w14:paraId="682F3D37" w14:textId="0C61B59E" w:rsidR="00E975A6" w:rsidRPr="004F6C32" w:rsidRDefault="00E975A6" w:rsidP="00E975A6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 xml:space="preserve">2)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Supplied the following per kg of diet: Fe</w:t>
      </w:r>
      <w:r w:rsidR="0083444F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(FeSO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4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∙H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2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O) 60mg; Mn</w:t>
      </w:r>
      <w:r w:rsidR="0083444F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(MnSO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4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) 2mg; Zn</w:t>
      </w:r>
      <w:r w:rsidR="0083444F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(MnSO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4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)   </w:t>
      </w:r>
    </w:p>
    <w:p w14:paraId="774C550C" w14:textId="43E940F4" w:rsidR="00E975A6" w:rsidRPr="004F6C32" w:rsidRDefault="00E975A6" w:rsidP="00E975A6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  60mg; Cu</w:t>
      </w:r>
      <w:r w:rsidR="0083444F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(CuSO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4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∙5H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2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O) 4mg; I(KI) 0.14mg; Se</w:t>
      </w:r>
      <w:r w:rsidR="0083444F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(Na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2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SeO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3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) 0.2 mg;</w:t>
      </w:r>
    </w:p>
    <w:p w14:paraId="4667A70B" w14:textId="77777777" w:rsidR="00E975A6" w:rsidRPr="004F6C32" w:rsidRDefault="00E975A6" w:rsidP="00E975A6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 xml:space="preserve">3)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Supplied the following per kg of diet: vitamin A, 5,512 IU; vitamin D3, 2,200 IU; vitamin E, 30 IU; vitamin K3, 2.2 mg; vitamin B12, 27.6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μg</w:t>
      </w:r>
      <w:proofErr w:type="spellEnd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; riboflavin, 4 mg; pantothenic acid, 14 mg; niacin, 30 mg; folic acid, 0.7mg; thiamin, 1.5 mg; pyridoxine, 3 mg; biotin, 44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μg</w:t>
      </w:r>
      <w:proofErr w:type="spellEnd"/>
    </w:p>
    <w:p w14:paraId="11802A3D" w14:textId="77777777" w:rsidR="00E975A6" w:rsidRPr="004F6C32" w:rsidRDefault="00E975A6" w:rsidP="00E975A6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 xml:space="preserve">4)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Analytical value</w:t>
      </w:r>
    </w:p>
    <w:p w14:paraId="7CE12672" w14:textId="77777777" w:rsidR="00E975A6" w:rsidRPr="004F6C32" w:rsidRDefault="00E975A6" w:rsidP="00E975A6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5)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According to </w:t>
      </w:r>
      <w:bookmarkStart w:id="0" w:name="OLE_LINK9"/>
      <w:bookmarkStart w:id="1" w:name="OLE_LINK10"/>
      <w:bookmarkStart w:id="2" w:name="OLE_LINK224"/>
      <w:bookmarkStart w:id="3" w:name="OLE_LINK225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China Feed Composition and Nutritional Value Table</w:t>
      </w:r>
      <w:bookmarkEnd w:id="0"/>
      <w:bookmarkEnd w:id="1"/>
      <w:bookmarkEnd w:id="2"/>
      <w:bookmarkEnd w:id="3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 (25th edition, 2014)</w:t>
      </w:r>
    </w:p>
    <w:p w14:paraId="6D041CED" w14:textId="6C3E3588" w:rsidR="00D6342A" w:rsidRDefault="00D6342A"/>
    <w:p w14:paraId="29989606" w14:textId="5DC03912" w:rsidR="00FA6FE9" w:rsidRDefault="00FA6FE9"/>
    <w:p w14:paraId="5022A304" w14:textId="37A83D66" w:rsidR="00FA6FE9" w:rsidRPr="004F6C32" w:rsidRDefault="00FA6FE9" w:rsidP="00FA6FE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E06E1B">
        <w:rPr>
          <w:rFonts w:ascii="Times New Roman" w:hAnsi="Times New Roman" w:cs="Times New Roman"/>
          <w:b/>
          <w:sz w:val="18"/>
          <w:szCs w:val="18"/>
        </w:rPr>
        <w:t xml:space="preserve">Additional file 1: </w:t>
      </w:r>
      <w:r w:rsidRPr="00A90A56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Table S</w:t>
      </w:r>
      <w:r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2</w:t>
      </w:r>
      <w:r w:rsidRPr="00A90A56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.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 Ingredient and chemical composition of experimental diets during phase </w:t>
      </w:r>
      <w:r w:rsidRPr="004F6C32">
        <w:rPr>
          <w:rFonts w:ascii="Times New Roman" w:hAnsi="Times New Roman" w:cs="Times New Roman"/>
          <w:sz w:val="18"/>
          <w:szCs w:val="18"/>
        </w:rPr>
        <w:t>II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 50-75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kg (as fed basi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48"/>
        <w:gridCol w:w="909"/>
        <w:gridCol w:w="909"/>
        <w:gridCol w:w="909"/>
        <w:gridCol w:w="822"/>
        <w:gridCol w:w="829"/>
        <w:gridCol w:w="829"/>
        <w:gridCol w:w="1151"/>
      </w:tblGrid>
      <w:tr w:rsidR="00FA6FE9" w:rsidRPr="004F6C32" w14:paraId="534E39E4" w14:textId="77777777" w:rsidTr="0026227E">
        <w:trPr>
          <w:trHeight w:val="450"/>
        </w:trPr>
        <w:tc>
          <w:tcPr>
            <w:tcW w:w="11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D4AC5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gredients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36D6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CP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9CBD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CP</w:t>
            </w:r>
          </w:p>
        </w:tc>
        <w:tc>
          <w:tcPr>
            <w:tcW w:w="273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C9C8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CP</w:t>
            </w:r>
          </w:p>
        </w:tc>
      </w:tr>
      <w:tr w:rsidR="00FA6FE9" w:rsidRPr="004F6C32" w14:paraId="0CEC00C2" w14:textId="77777777" w:rsidTr="0026227E">
        <w:trPr>
          <w:trHeight w:val="645"/>
        </w:trPr>
        <w:tc>
          <w:tcPr>
            <w:tcW w:w="117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FBF0F" w14:textId="77777777" w:rsidR="00FA6FE9" w:rsidRPr="004F6C32" w:rsidRDefault="00FA6FE9" w:rsidP="00262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19D7C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  <w:p w14:paraId="72A35B6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A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6C247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  <w:p w14:paraId="388816C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A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F9DCC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  <w:p w14:paraId="38B5877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A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A600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s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</w:t>
            </w:r>
            <w:proofErr w:type="spellEnd"/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1F1A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</w:t>
            </w:r>
          </w:p>
          <w:p w14:paraId="2C00BE6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</w:t>
            </w:r>
            <w:proofErr w:type="spellEnd"/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le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65A3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</w:t>
            </w:r>
          </w:p>
          <w:p w14:paraId="2A103BDD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</w:t>
            </w:r>
            <w:proofErr w:type="spellEnd"/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l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54A2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</w:t>
            </w:r>
          </w:p>
          <w:p w14:paraId="50899A58" w14:textId="77777777" w:rsidR="00FA6FE9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</w:t>
            </w:r>
            <w:proofErr w:type="spellEnd"/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49F3115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e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</w:t>
            </w:r>
          </w:p>
        </w:tc>
      </w:tr>
      <w:tr w:rsidR="00FA6FE9" w:rsidRPr="004F6C32" w14:paraId="4B6BAFDF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CC0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ro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C8D7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.9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9E9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.5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19CB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.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3BD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.8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733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.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D37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.2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BD6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.57</w:t>
            </w:r>
          </w:p>
        </w:tc>
      </w:tr>
      <w:tr w:rsidR="00FA6FE9" w:rsidRPr="004F6C32" w14:paraId="53A19095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D23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oybean me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019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2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F34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5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238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8F0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57C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9C1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625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</w:t>
            </w:r>
          </w:p>
        </w:tc>
      </w:tr>
      <w:tr w:rsidR="00FA6FE9" w:rsidRPr="004F6C32" w14:paraId="7D2EF733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753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peseed me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13E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277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7A99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1E9E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6FC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9DAC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45A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</w:tr>
      <w:tr w:rsidR="00FA6FE9" w:rsidRPr="004F6C32" w14:paraId="5CE57F21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501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heat bra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95C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124B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F8BA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7FA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6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F86B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4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F70B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102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6</w:t>
            </w:r>
          </w:p>
        </w:tc>
      </w:tr>
      <w:tr w:rsidR="00FA6FE9" w:rsidRPr="004F6C32" w14:paraId="01719029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F73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ybean oi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FE34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E93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5C3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3A30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264F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2EC4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FE6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FE9" w:rsidRPr="004F6C32" w14:paraId="4ED4658C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271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meston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B86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65E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75F7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4D0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36F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CD1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D50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5</w:t>
            </w:r>
          </w:p>
        </w:tc>
      </w:tr>
      <w:tr w:rsidR="00FA6FE9" w:rsidRPr="004F6C32" w14:paraId="296000BA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922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calcium phosphat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203C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574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B1C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0221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923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205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9A5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3</w:t>
            </w:r>
          </w:p>
        </w:tc>
      </w:tr>
      <w:tr w:rsidR="00FA6FE9" w:rsidRPr="004F6C32" w14:paraId="5D4BF3DA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973D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C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FDC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072B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063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4C2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F89F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0CF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2EF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</w:t>
            </w:r>
          </w:p>
        </w:tc>
      </w:tr>
      <w:tr w:rsidR="00FA6FE9" w:rsidRPr="004F6C32" w14:paraId="20B388DF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D387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Lys-HCl (78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BA0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C20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0940D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A1F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97FC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C549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3D7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5</w:t>
            </w:r>
          </w:p>
        </w:tc>
      </w:tr>
      <w:tr w:rsidR="00FA6FE9" w:rsidRPr="004F6C32" w14:paraId="37F842F5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A4E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L-Met (99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4694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5DA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B65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F59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5EB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792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077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</w:t>
            </w:r>
          </w:p>
        </w:tc>
      </w:tr>
      <w:tr w:rsidR="00FA6FE9" w:rsidRPr="004F6C32" w14:paraId="2E4D0D5C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80CD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98.5%)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237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9B1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B6A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D59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5198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82A4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B56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</w:t>
            </w:r>
          </w:p>
        </w:tc>
      </w:tr>
      <w:tr w:rsidR="00FA6FE9" w:rsidRPr="004F6C32" w14:paraId="22B24A9D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587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98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AE9B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5C0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669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AE94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B3ECD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532E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F8F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</w:t>
            </w:r>
          </w:p>
        </w:tc>
      </w:tr>
      <w:tr w:rsidR="00FA6FE9" w:rsidRPr="004F6C32" w14:paraId="497DBF76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40ED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e(99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A06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AD97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64C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07D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FCB4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5C4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112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</w:t>
            </w:r>
          </w:p>
        </w:tc>
      </w:tr>
      <w:tr w:rsidR="00FA6FE9" w:rsidRPr="004F6C32" w14:paraId="548D6F6D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F7F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 (99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BB3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1534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5F2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5CE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547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98A4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B5C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</w:t>
            </w:r>
          </w:p>
        </w:tc>
      </w:tr>
      <w:tr w:rsidR="00FA6FE9" w:rsidRPr="004F6C32" w14:paraId="4983C1F8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78EC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e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9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C4C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1EB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7E0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044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C594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71A4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873C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FE9" w:rsidRPr="004F6C32" w14:paraId="51FD86FC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114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s (99%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7D8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686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11DE4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486B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56D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8F4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7514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FE9" w:rsidRPr="004F6C32" w14:paraId="32C1983A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622B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ineral Complex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BF5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935D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4A2C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6FB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E73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03D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422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</w:p>
        </w:tc>
      </w:tr>
      <w:tr w:rsidR="00FA6FE9" w:rsidRPr="004F6C32" w14:paraId="6A1889F1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BC9D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oline Chlorid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C12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DC0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C11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82EC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8E9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25407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53F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</w:tr>
      <w:tr w:rsidR="00FA6FE9" w:rsidRPr="004F6C32" w14:paraId="4CFBE3FE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C09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itamin Complex 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12C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754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94E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750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705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B6A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514D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</w:t>
            </w:r>
          </w:p>
        </w:tc>
      </w:tr>
      <w:tr w:rsidR="00FA6FE9" w:rsidRPr="004F6C32" w14:paraId="082C544E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6C2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F43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03A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B6D7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578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E46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220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104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</w:t>
            </w:r>
          </w:p>
        </w:tc>
      </w:tr>
      <w:tr w:rsidR="00FA6FE9" w:rsidRPr="004F6C32" w14:paraId="12B88318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E604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utrient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EB5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31C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BDCC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0EA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0AD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A7DB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2B5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FE9" w:rsidRPr="004F6C32" w14:paraId="5F5CE86C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D9D4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P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770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24CD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7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923D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2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D66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BCF4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8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014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1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FD5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05</w:t>
            </w:r>
          </w:p>
        </w:tc>
      </w:tr>
      <w:tr w:rsidR="00FA6FE9" w:rsidRPr="004F6C32" w14:paraId="2394698A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58F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E 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5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J kg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00F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229C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8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D8AB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3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A834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3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AF0D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6F9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3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0D5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33</w:t>
            </w:r>
          </w:p>
        </w:tc>
      </w:tr>
      <w:tr w:rsidR="00FA6FE9" w:rsidRPr="004F6C32" w14:paraId="1D4EA46E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A4C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F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4C3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3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1B4B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3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FE5D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01D7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569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D59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E46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6</w:t>
            </w:r>
          </w:p>
        </w:tc>
      </w:tr>
      <w:tr w:rsidR="00FA6FE9" w:rsidRPr="004F6C32" w14:paraId="0365FD86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6D56B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cium 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525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F5B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F7D3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A97B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C7DA4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F1F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690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6</w:t>
            </w:r>
          </w:p>
        </w:tc>
      </w:tr>
      <w:tr w:rsidR="00FA6FE9" w:rsidRPr="004F6C32" w14:paraId="06C2EBB0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BB85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ailable phosphorous 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10CB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E2F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C49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9F9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0E8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7297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D60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</w:p>
        </w:tc>
      </w:tr>
      <w:tr w:rsidR="00FA6FE9" w:rsidRPr="004F6C32" w14:paraId="40FB337C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743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DAA%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1B1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919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8C4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620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5F1D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BAB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0C5D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</w:t>
            </w:r>
          </w:p>
        </w:tc>
      </w:tr>
      <w:tr w:rsidR="00FA6FE9" w:rsidRPr="004F6C32" w14:paraId="5CF6F80F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04D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Ly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BD4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ED6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C95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779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31D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490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047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A6FE9" w:rsidRPr="004F6C32" w14:paraId="28551579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457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+Cy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F2C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269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4897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A05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3C5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2E21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A2A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</w:t>
            </w:r>
          </w:p>
        </w:tc>
      </w:tr>
      <w:tr w:rsidR="00FA6FE9" w:rsidRPr="004F6C32" w14:paraId="11A43F4E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581E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1E3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C64C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32C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5FC7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41A74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7A0B7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7EB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</w:t>
            </w:r>
          </w:p>
        </w:tc>
      </w:tr>
      <w:tr w:rsidR="00FA6FE9" w:rsidRPr="004F6C32" w14:paraId="01B5707A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D459C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6D4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17E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1A6C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B589B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151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F017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5DB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</w:t>
            </w:r>
          </w:p>
        </w:tc>
      </w:tr>
      <w:tr w:rsidR="00FA6FE9" w:rsidRPr="004F6C32" w14:paraId="2ACF9F44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A0A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l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360D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8157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C0AC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46B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0E0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BFE6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CFD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</w:t>
            </w:r>
          </w:p>
        </w:tc>
      </w:tr>
      <w:tr w:rsidR="00FA6FE9" w:rsidRPr="004F6C32" w14:paraId="083CD482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B3E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0B6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1767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B1F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C522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B06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829ED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4B4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</w:t>
            </w:r>
          </w:p>
        </w:tc>
      </w:tr>
      <w:tr w:rsidR="00FA6FE9" w:rsidRPr="004F6C32" w14:paraId="10D12709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352D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u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D0CB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E69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22FC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E2D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B58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00EB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2CA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</w:t>
            </w:r>
          </w:p>
        </w:tc>
      </w:tr>
      <w:tr w:rsidR="00FA6FE9" w:rsidRPr="004F6C32" w14:paraId="796012BF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322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D5C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4F0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0B2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391F4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33AD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5E6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E7B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</w:t>
            </w:r>
          </w:p>
        </w:tc>
      </w:tr>
      <w:tr w:rsidR="00FA6FE9" w:rsidRPr="004F6C32" w14:paraId="25988AC6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1D4C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Hi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ECD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B95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2EC0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C58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5A4B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CC8E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6B77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9</w:t>
            </w:r>
          </w:p>
        </w:tc>
      </w:tr>
      <w:tr w:rsidR="00FA6FE9" w:rsidRPr="004F6C32" w14:paraId="1E753E8D" w14:textId="77777777" w:rsidTr="0026227E">
        <w:trPr>
          <w:trHeight w:val="255"/>
        </w:trPr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09FE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32FD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E490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4852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533C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0813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99AA4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5CEA4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</w:t>
            </w:r>
          </w:p>
        </w:tc>
      </w:tr>
    </w:tbl>
    <w:p w14:paraId="12ED59F4" w14:textId="77777777" w:rsidR="00FA6FE9" w:rsidRPr="004F6C32" w:rsidRDefault="00FA6FE9" w:rsidP="00FA6FE9">
      <w:pPr>
        <w:rPr>
          <w:rFonts w:ascii="Times New Roman" w:hAnsi="Times New Roman" w:cs="Times New Roman"/>
          <w:kern w:val="0"/>
          <w:sz w:val="18"/>
          <w:szCs w:val="18"/>
        </w:rPr>
      </w:pP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 xml:space="preserve">1)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Balance of 10 essential amino acids include Lys, Met,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Thr</w:t>
      </w:r>
      <w:proofErr w:type="spellEnd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,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Trp</w:t>
      </w:r>
      <w:proofErr w:type="spellEnd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, Val, Ile,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Phe</w:t>
      </w:r>
      <w:proofErr w:type="spellEnd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, His, Leu,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Arg</w:t>
      </w:r>
      <w:proofErr w:type="spellEnd"/>
    </w:p>
    <w:p w14:paraId="36A097FE" w14:textId="77777777" w:rsidR="00FA6FE9" w:rsidRPr="004F6C32" w:rsidRDefault="00FA6FE9" w:rsidP="00FA6FE9">
      <w:pPr>
        <w:autoSpaceDE w:val="0"/>
        <w:autoSpaceDN w:val="0"/>
        <w:adjustRightInd w:val="0"/>
        <w:ind w:left="90" w:hangingChars="50" w:hanging="9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 xml:space="preserve">2)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Supplied the following per kg of diet: Fe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(FeSO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4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∙H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2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O) 50mg; Mn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(MnSO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4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) 2mg; Zn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(MnSO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4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) 50mg; Cu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(CuSO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4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∙5H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2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O) 3.5mg; I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(KI) 0.14mg; Se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(Na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2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SeO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3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) 0.15 mg;</w:t>
      </w:r>
    </w:p>
    <w:p w14:paraId="49F3C783" w14:textId="77777777" w:rsidR="00FA6FE9" w:rsidRPr="004F6C32" w:rsidRDefault="00FA6FE9" w:rsidP="00FA6FE9">
      <w:pPr>
        <w:autoSpaceDE w:val="0"/>
        <w:autoSpaceDN w:val="0"/>
        <w:adjustRightInd w:val="0"/>
        <w:ind w:left="90" w:hangingChars="50" w:hanging="9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 xml:space="preserve">3)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Supplied the following per kg of diet: vitamin A, 5,512 IU; vitamin D3, 2,200 IU; vitamin E, 30 IU; vitamin K3, 2.2 mg; vitamin B12, 27.6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μg</w:t>
      </w:r>
      <w:proofErr w:type="spellEnd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; riboflavin, 4 mg; pantothenic acid, 14 mg; niacin, 30 mg; folic acid, 0.7mg; thiamin, 1.5 mg; pyridoxine, 3 mg; biotin, 44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μg</w:t>
      </w:r>
      <w:proofErr w:type="spellEnd"/>
    </w:p>
    <w:p w14:paraId="2839B712" w14:textId="77777777" w:rsidR="00FA6FE9" w:rsidRPr="004F6C32" w:rsidRDefault="00FA6FE9" w:rsidP="00FA6FE9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 xml:space="preserve">4)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Analytical value</w:t>
      </w:r>
    </w:p>
    <w:p w14:paraId="4930F625" w14:textId="77777777" w:rsidR="00FA6FE9" w:rsidRPr="004F6C32" w:rsidRDefault="00FA6FE9" w:rsidP="00FA6FE9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>5)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According to China Feed Composition and Nutritional Value Table (25th edition, 2014)</w:t>
      </w:r>
    </w:p>
    <w:p w14:paraId="765FC3A7" w14:textId="77777777" w:rsidR="00FA6FE9" w:rsidRPr="00A90A56" w:rsidRDefault="00FA6FE9" w:rsidP="00FA6FE9"/>
    <w:p w14:paraId="325A6006" w14:textId="4C48326B" w:rsidR="00FA6FE9" w:rsidRDefault="00FA6FE9"/>
    <w:p w14:paraId="5FB93E78" w14:textId="2B1AB18D" w:rsidR="00FA6FE9" w:rsidRPr="004F6C32" w:rsidRDefault="00FA6FE9" w:rsidP="00FA6FE9">
      <w:pPr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</w:pPr>
      <w:r w:rsidRPr="00E06E1B">
        <w:rPr>
          <w:rFonts w:ascii="Times New Roman" w:hAnsi="Times New Roman" w:cs="Times New Roman"/>
          <w:b/>
          <w:sz w:val="18"/>
          <w:szCs w:val="18"/>
        </w:rPr>
        <w:t>Additional file 1:</w:t>
      </w:r>
      <w:r w:rsidRPr="00585C35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 xml:space="preserve"> Table S</w:t>
      </w:r>
      <w:r>
        <w:rPr>
          <w:rFonts w:ascii="Times New Roman" w:hAnsi="Times New Roman" w:cs="Times New Roman" w:hint="eastAsia"/>
          <w:b/>
          <w:color w:val="000000"/>
          <w:kern w:val="0"/>
          <w:sz w:val="18"/>
          <w:szCs w:val="18"/>
        </w:rPr>
        <w:t>3</w:t>
      </w:r>
      <w:r w:rsidRPr="00585C35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>.</w:t>
      </w:r>
      <w:r w:rsidRPr="00585C35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Ingredient and chemical composition of experimental diets during phase </w:t>
      </w:r>
      <w:r w:rsidRPr="004F6C32">
        <w:rPr>
          <w:rFonts w:ascii="Times New Roman" w:hAnsi="Times New Roman" w:cs="Times New Roman"/>
          <w:sz w:val="18"/>
          <w:szCs w:val="18"/>
        </w:rPr>
        <w:t>III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 75-100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kg (as fed basis)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42"/>
        <w:gridCol w:w="909"/>
        <w:gridCol w:w="909"/>
        <w:gridCol w:w="909"/>
        <w:gridCol w:w="823"/>
        <w:gridCol w:w="830"/>
        <w:gridCol w:w="831"/>
        <w:gridCol w:w="1153"/>
      </w:tblGrid>
      <w:tr w:rsidR="00FA6FE9" w:rsidRPr="004F6C32" w14:paraId="3254E29D" w14:textId="77777777" w:rsidTr="0026227E">
        <w:trPr>
          <w:trHeight w:val="450"/>
        </w:trPr>
        <w:tc>
          <w:tcPr>
            <w:tcW w:w="19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9E5F8D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gredients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49BE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CP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D0A04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CP</w:t>
            </w:r>
          </w:p>
        </w:tc>
        <w:tc>
          <w:tcPr>
            <w:tcW w:w="45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5F7EC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CP</w:t>
            </w:r>
          </w:p>
        </w:tc>
      </w:tr>
      <w:tr w:rsidR="00FA6FE9" w:rsidRPr="004F6C32" w14:paraId="1627AC03" w14:textId="77777777" w:rsidTr="0026227E">
        <w:trPr>
          <w:trHeight w:val="645"/>
        </w:trPr>
        <w:tc>
          <w:tcPr>
            <w:tcW w:w="19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67E9E" w14:textId="77777777" w:rsidR="00FA6FE9" w:rsidRPr="004F6C32" w:rsidRDefault="00FA6FE9" w:rsidP="00262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46E9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  <w:p w14:paraId="4403154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A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44C1D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  <w:p w14:paraId="4DF8D00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A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147B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  <w:p w14:paraId="12388FD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A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F327F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s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</w:t>
            </w:r>
            <w:proofErr w:type="spellEnd"/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FED3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sMetThr</w:t>
            </w:r>
            <w:proofErr w:type="spellEnd"/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l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4B43D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sMetThr</w:t>
            </w:r>
            <w:proofErr w:type="spellEnd"/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l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5B305" w14:textId="77777777" w:rsidR="00FA6FE9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</w:t>
            </w:r>
          </w:p>
          <w:p w14:paraId="0A619798" w14:textId="77777777" w:rsidR="00FA6FE9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</w:t>
            </w:r>
            <w:proofErr w:type="spellEnd"/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</w:p>
          <w:p w14:paraId="5D014E5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le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</w:t>
            </w:r>
          </w:p>
        </w:tc>
      </w:tr>
      <w:tr w:rsidR="00FA6FE9" w:rsidRPr="004F6C32" w14:paraId="648F543E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B65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r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4434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79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70D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84.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D65F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85.6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D777F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84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DF08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84.5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1E13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84.5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960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84.97</w:t>
            </w:r>
          </w:p>
        </w:tc>
      </w:tr>
      <w:tr w:rsidR="00FA6FE9" w:rsidRPr="004F6C32" w14:paraId="1FD0F3BB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AAFC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oybean mea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64EF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8.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E11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8.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A2484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79F8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044D4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D4ED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3437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FA6FE9" w:rsidRPr="004F6C32" w14:paraId="24125747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06E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peseed mea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A291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60C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8874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B148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F2F3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36FA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351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FA6FE9" w:rsidRPr="004F6C32" w14:paraId="0BF2A496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0C0B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heat bra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E64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009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A647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6.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C16B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8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1731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9A4D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7.9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3B6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7.54</w:t>
            </w:r>
          </w:p>
        </w:tc>
      </w:tr>
      <w:tr w:rsidR="00FA6FE9" w:rsidRPr="004F6C32" w14:paraId="107E5E92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B5C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ybean oi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8DD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847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E9444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ABAE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1750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46FF3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C3C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A6FE9" w:rsidRPr="004F6C32" w14:paraId="74CE0D8C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C02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meston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C1E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785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57F64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4C923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52B3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6D63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ABA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FA6FE9" w:rsidRPr="004F6C32" w14:paraId="52C2AC45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9DC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calcium phosphat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E20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A3A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3077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2839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E7758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535D3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A4B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FA6FE9" w:rsidRPr="004F6C32" w14:paraId="7B7714B4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A31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C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82E4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675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3D19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B9AC3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D2B0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916B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5763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FA6FE9" w:rsidRPr="004F6C32" w14:paraId="5FDC5388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2FE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Lys-HCl (7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B98F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6F3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1DA7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6CB5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3A6B8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F99B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D62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FA6FE9" w:rsidRPr="004F6C32" w14:paraId="043DFE01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7F9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L-Met (9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A9D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587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92E5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2A5C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EA0B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8ECD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E15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FA6FE9" w:rsidRPr="004F6C32" w14:paraId="4654B5B9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1F8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98.5%)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CD4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A01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F921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350B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B913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D8DB8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96E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FA6FE9" w:rsidRPr="004F6C32" w14:paraId="47C66FDE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59D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9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7813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3FE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C5F7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687F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B93D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4132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636F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FA6FE9" w:rsidRPr="004F6C32" w14:paraId="10EC5B45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699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e(9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C7A8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828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935C0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FEB0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7608E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FDD3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22B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FA6FE9" w:rsidRPr="004F6C32" w14:paraId="6749EE75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18F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 (9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BC35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EAE3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ED1B1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F5B3B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B977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D759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C36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FA6FE9" w:rsidRPr="004F6C32" w14:paraId="4FBF01B6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F1B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e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EDCD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9AE8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D6A0E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A88A2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877E9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CDCF0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E55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A6FE9" w:rsidRPr="004F6C32" w14:paraId="2166F184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8B6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s (9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5BB7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5F36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E6B64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AADD4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B50F7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E015B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A9A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A6FE9" w:rsidRPr="004F6C32" w14:paraId="596C1437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0EE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ineral Complex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6A83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F3D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C473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3CC3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F04C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7C84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E7D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A6FE9" w:rsidRPr="004F6C32" w14:paraId="73A4AA36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734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oline Chlorid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107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268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F262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815A4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2FC2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F901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F09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FA6FE9" w:rsidRPr="004F6C32" w14:paraId="5A3FD28D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DB0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 xml:space="preserve"> Vitamin Complex 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1CF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1AE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8F9D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56753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9BA2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79D0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B8C3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FA6FE9" w:rsidRPr="004F6C32" w14:paraId="74CEE1EC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508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ll milling chaff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14B3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DFB4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003F0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3D84A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D8160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90855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7128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A6FE9" w:rsidRPr="004F6C32" w14:paraId="263DEDE6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052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C07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852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0176F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FCBFF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1EB33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8DD38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7114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FA6FE9" w:rsidRPr="004F6C32" w14:paraId="26ABC961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5E0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utrient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2BB5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6737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861E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FE45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80F2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A29F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9E61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</w:tr>
      <w:tr w:rsidR="00FA6FE9" w:rsidRPr="004F6C32" w14:paraId="0C4735D4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556C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P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D924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4.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09C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DE18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0D82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.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0EBF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.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94B7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.4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84F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.54</w:t>
            </w:r>
          </w:p>
        </w:tc>
      </w:tr>
      <w:tr w:rsidR="00FA6FE9" w:rsidRPr="004F6C32" w14:paraId="54B7CCCE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B2AD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E 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5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J kg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543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.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92C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.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CC89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.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8E1F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.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26E2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.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9377F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.0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CEE4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.06</w:t>
            </w:r>
          </w:p>
        </w:tc>
      </w:tr>
      <w:tr w:rsidR="00FA6FE9" w:rsidRPr="004F6C32" w14:paraId="51BD8CF5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DBB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F%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F65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236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CFE0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A9FC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0361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8BF7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21C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</w:tr>
      <w:tr w:rsidR="00FA6FE9" w:rsidRPr="004F6C32" w14:paraId="7E7ADA6C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57FB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cium %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CB8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B71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DCEB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0C7A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93FB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D4F4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38C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FA6FE9" w:rsidRPr="004F6C32" w14:paraId="04399FFC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A6C27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ailable phosphorous %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E503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A3E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E43B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8991F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72BB4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4726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D2D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</w:tr>
      <w:tr w:rsidR="00FA6FE9" w:rsidRPr="004F6C32" w14:paraId="47372983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2F2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DAA%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FC9A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8F71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A051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1B18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2F20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BC6F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D80D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</w:tr>
      <w:tr w:rsidR="00FA6FE9" w:rsidRPr="004F6C32" w14:paraId="4EC45DB0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68AC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5F6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F938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9840F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BD51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AC28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67B0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AE23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FA6FE9" w:rsidRPr="004F6C32" w14:paraId="5CC9EF5F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152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+Cy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9E4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FD5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D832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DCD0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F7F8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C2CC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3DF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FA6FE9" w:rsidRPr="004F6C32" w14:paraId="5523E201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0EEE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A9C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D27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D495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448A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32C38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4311F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1E6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FA6FE9" w:rsidRPr="004F6C32" w14:paraId="5A5872FD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22DFC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F7E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830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45D6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0A798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A1DE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9FCC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8B0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FA6FE9" w:rsidRPr="004F6C32" w14:paraId="74241F92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34A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648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469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8F30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4E6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F5B2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88E3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5314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FA6FE9" w:rsidRPr="004F6C32" w14:paraId="1AD44BA0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273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2B1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330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752D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0CE5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935E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5A54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5DC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FA6FE9" w:rsidRPr="004F6C32" w14:paraId="47B54267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F2AB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u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772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84E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68B0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0935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0430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70FC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D2D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FA6FE9" w:rsidRPr="004F6C32" w14:paraId="097109F9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3A8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2BC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555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DD138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00233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1227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4E59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6CC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FA6FE9" w:rsidRPr="004F6C32" w14:paraId="0935E2AC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517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H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7BC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6B1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A177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2CAC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9337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9396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C29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FA6FE9" w:rsidRPr="004F6C32" w14:paraId="7FEBD96D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5879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FCB6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A1723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67DD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05AE8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05C864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E5594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FC8E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</w:tbl>
    <w:p w14:paraId="160126AF" w14:textId="77777777" w:rsidR="00FA6FE9" w:rsidRPr="004F6C32" w:rsidRDefault="00FA6FE9" w:rsidP="00FA6FE9">
      <w:pPr>
        <w:autoSpaceDE w:val="0"/>
        <w:autoSpaceDN w:val="0"/>
        <w:adjustRightInd w:val="0"/>
        <w:ind w:left="270" w:hangingChars="150" w:hanging="270"/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</w:pP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 xml:space="preserve">1)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Balance of 10 essential amino acids include Lys, Met,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Thr</w:t>
      </w:r>
      <w:proofErr w:type="spellEnd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,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Trp</w:t>
      </w:r>
      <w:proofErr w:type="spellEnd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, Val, Ile,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Phe</w:t>
      </w:r>
      <w:proofErr w:type="spellEnd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, His, Leu,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Arg</w:t>
      </w:r>
      <w:proofErr w:type="spellEnd"/>
    </w:p>
    <w:p w14:paraId="4535B342" w14:textId="77777777" w:rsidR="00FA6FE9" w:rsidRPr="004F6C32" w:rsidRDefault="00FA6FE9" w:rsidP="00FA6FE9">
      <w:pPr>
        <w:autoSpaceDE w:val="0"/>
        <w:autoSpaceDN w:val="0"/>
        <w:adjustRightInd w:val="0"/>
        <w:ind w:left="270" w:hangingChars="150" w:hanging="27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 xml:space="preserve">2)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Supplied the following per kg of diet: Fe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(FeSO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4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∙H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2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O) 40mg;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Mn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(MnSO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4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) 2mg; Zn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(MnSO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4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) 40mg; Cu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(CuSO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4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∙5H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2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O) 3.5mg; I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(KI) 0.14mg; Se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(Na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2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SeO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3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) 0.15 mg</w:t>
      </w:r>
    </w:p>
    <w:p w14:paraId="382AC0D8" w14:textId="77777777" w:rsidR="00FA6FE9" w:rsidRPr="004F6C32" w:rsidRDefault="00FA6FE9" w:rsidP="00FA6FE9">
      <w:pPr>
        <w:autoSpaceDE w:val="0"/>
        <w:autoSpaceDN w:val="0"/>
        <w:adjustRightInd w:val="0"/>
        <w:ind w:left="90" w:hangingChars="50" w:hanging="9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 xml:space="preserve">3)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Supplied the following per kg of diet: vitamin A, 5,512 IU; vitamin D3, 2,200 IU; vitamin E, 30 IU; vitamin K3, 2.2 mg; vitamin B12, 27.6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μg</w:t>
      </w:r>
      <w:proofErr w:type="spellEnd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; riboflavin, 4 mg; pantothenic acid, 14 mg; niacin, 30 mg; folic acid, 0.7mg; thiamin, 1.5 mg; pyridoxine, 3 mg; biotin, 44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μg</w:t>
      </w:r>
      <w:proofErr w:type="spellEnd"/>
    </w:p>
    <w:p w14:paraId="5B34FE73" w14:textId="77777777" w:rsidR="00FA6FE9" w:rsidRPr="004F6C32" w:rsidRDefault="00FA6FE9" w:rsidP="00FA6FE9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 xml:space="preserve">4)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Analytical value</w:t>
      </w:r>
    </w:p>
    <w:p w14:paraId="1B1275C5" w14:textId="77777777" w:rsidR="00FA6FE9" w:rsidRPr="004F6C32" w:rsidRDefault="00FA6FE9" w:rsidP="00FA6FE9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 xml:space="preserve">5)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According to China Feed Composition and Nutritional Value Table (25th edition, 2014)</w:t>
      </w:r>
    </w:p>
    <w:p w14:paraId="2E3CC0F0" w14:textId="77777777" w:rsidR="00FA6FE9" w:rsidRPr="00585C35" w:rsidRDefault="00FA6FE9" w:rsidP="00FA6FE9"/>
    <w:p w14:paraId="08C30DD6" w14:textId="3A1A2F69" w:rsidR="00FA6FE9" w:rsidRDefault="00FA6FE9"/>
    <w:p w14:paraId="4BA50B7E" w14:textId="04E6FDDE" w:rsidR="00FA6FE9" w:rsidRPr="004F6C32" w:rsidRDefault="00FA6FE9" w:rsidP="00FA6FE9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E06E1B">
        <w:rPr>
          <w:rFonts w:ascii="Times New Roman" w:hAnsi="Times New Roman" w:cs="Times New Roman"/>
          <w:b/>
          <w:sz w:val="18"/>
          <w:szCs w:val="18"/>
        </w:rPr>
        <w:t>Additional file 1:</w:t>
      </w:r>
      <w:r w:rsidRPr="003A7965">
        <w:rPr>
          <w:rFonts w:ascii="Times New Roman" w:hAnsi="Times New Roman" w:cs="Times New Roman"/>
          <w:b/>
          <w:color w:val="000000"/>
          <w:kern w:val="0"/>
          <w:sz w:val="18"/>
          <w:szCs w:val="18"/>
        </w:rPr>
        <w:t xml:space="preserve"> Table S4.</w:t>
      </w:r>
      <w:r w:rsidRPr="003A7965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Ingredient and chemical composition of experimental diets during phase </w:t>
      </w:r>
      <w:r w:rsidRPr="004F6C32">
        <w:rPr>
          <w:rFonts w:ascii="Times New Roman" w:eastAsia="宋体" w:hAnsi="宋体" w:cs="Times New Roman"/>
          <w:sz w:val="18"/>
          <w:szCs w:val="18"/>
        </w:rPr>
        <w:t>Ⅳ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 100-125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kg (as fed basis)</w:t>
      </w:r>
      <w:bookmarkStart w:id="4" w:name="_GoBack"/>
      <w:bookmarkEnd w:id="4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42"/>
        <w:gridCol w:w="909"/>
        <w:gridCol w:w="909"/>
        <w:gridCol w:w="909"/>
        <w:gridCol w:w="823"/>
        <w:gridCol w:w="887"/>
        <w:gridCol w:w="851"/>
        <w:gridCol w:w="1076"/>
      </w:tblGrid>
      <w:tr w:rsidR="00FA6FE9" w:rsidRPr="004F6C32" w14:paraId="70F287FB" w14:textId="77777777" w:rsidTr="0026227E">
        <w:trPr>
          <w:trHeight w:val="450"/>
        </w:trPr>
        <w:tc>
          <w:tcPr>
            <w:tcW w:w="19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B6D0F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gredients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A842C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CP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D3E8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CP</w:t>
            </w:r>
          </w:p>
        </w:tc>
        <w:tc>
          <w:tcPr>
            <w:tcW w:w="45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5E51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CP</w:t>
            </w:r>
          </w:p>
        </w:tc>
      </w:tr>
      <w:tr w:rsidR="00FA6FE9" w:rsidRPr="004F6C32" w14:paraId="3A0132A3" w14:textId="77777777" w:rsidTr="0026227E">
        <w:trPr>
          <w:trHeight w:val="645"/>
        </w:trPr>
        <w:tc>
          <w:tcPr>
            <w:tcW w:w="19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7A637" w14:textId="77777777" w:rsidR="00FA6FE9" w:rsidRPr="004F6C32" w:rsidRDefault="00FA6FE9" w:rsidP="002622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0538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  <w:p w14:paraId="5FE19A84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A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19B9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  <w:p w14:paraId="0BEA96F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A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AE7B0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  <w:p w14:paraId="5DB30B64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AA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8F69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s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</w:t>
            </w:r>
            <w:proofErr w:type="spellEnd"/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A8AA9E" w14:textId="77777777" w:rsidR="00FA6FE9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sMet</w:t>
            </w:r>
            <w:proofErr w:type="spellEnd"/>
          </w:p>
          <w:p w14:paraId="31A625D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</w:t>
            </w:r>
            <w:proofErr w:type="spellEnd"/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7B7E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sMetThr</w:t>
            </w:r>
            <w:proofErr w:type="spellEnd"/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l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5DA61" w14:textId="77777777" w:rsidR="00FA6FE9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sMet</w:t>
            </w:r>
            <w:proofErr w:type="spellEnd"/>
          </w:p>
          <w:p w14:paraId="5C377216" w14:textId="77777777" w:rsidR="00FA6FE9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</w:t>
            </w:r>
            <w:proofErr w:type="spellEnd"/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</w:p>
          <w:p w14:paraId="56208E5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le</w:t>
            </w:r>
            <w:r w:rsidRPr="004F6C3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</w:t>
            </w:r>
          </w:p>
        </w:tc>
      </w:tr>
      <w:tr w:rsidR="00FA6FE9" w:rsidRPr="004F6C32" w14:paraId="31FA843A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764C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r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2EB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82.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9B3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84.7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4F1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87.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20F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86.3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326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86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FD6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86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0E2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87.23</w:t>
            </w:r>
          </w:p>
        </w:tc>
      </w:tr>
      <w:tr w:rsidR="00FA6FE9" w:rsidRPr="004F6C32" w14:paraId="4747580A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8187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Soybean mea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1DC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.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B110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951F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E85B9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04A4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7D9C6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64BC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</w:tr>
      <w:tr w:rsidR="00FA6FE9" w:rsidRPr="004F6C32" w14:paraId="270FCCC1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460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peseed mea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946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909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16BF0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CA06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417D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353F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8DC0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</w:tr>
      <w:tr w:rsidR="00FA6FE9" w:rsidRPr="004F6C32" w14:paraId="66898B4A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BEF6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heat bra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BBB5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EE84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7.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F6A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119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9.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469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8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D0F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8.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8F54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7.61</w:t>
            </w:r>
          </w:p>
        </w:tc>
      </w:tr>
      <w:tr w:rsidR="00FA6FE9" w:rsidRPr="004F6C32" w14:paraId="06FB9982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86CD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ybean oi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360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4074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70AB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71163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2BE75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70E3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7AE6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</w:tr>
      <w:tr w:rsidR="00FA6FE9" w:rsidRPr="004F6C32" w14:paraId="68643A2C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BC6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Limeston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CE9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F9E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2A5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24FBF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A48E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C6D5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444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FA6FE9" w:rsidRPr="004F6C32" w14:paraId="09DF8EB8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96C7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calcium phosphat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469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7AE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8EA0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AB5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12A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3EEF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006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FA6FE9" w:rsidRPr="004F6C32" w14:paraId="393006D0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E2C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NaC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3C5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A5D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48AA3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856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9EF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996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0F6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FA6FE9" w:rsidRPr="004F6C32" w14:paraId="0CBED41B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20F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Lys-HCl (7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A7E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32A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B9B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3A4F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E0D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45A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28E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FA6FE9" w:rsidRPr="004F6C32" w14:paraId="6BCCF63D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D8A4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L-Met (9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D456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A90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5DD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EE2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E04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0863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919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FA6FE9" w:rsidRPr="004F6C32" w14:paraId="607696AA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7EB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98.5%)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21F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0BF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E94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8EF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D16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119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F91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FA6FE9" w:rsidRPr="004F6C32" w14:paraId="1B6440BD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DC6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9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99A1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A34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EF8C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B20B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3FE4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C64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44C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FA6FE9" w:rsidRPr="004F6C32" w14:paraId="39954A64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603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e(9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D161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677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B896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B3E7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2B4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362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525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FA6FE9" w:rsidRPr="004F6C32" w14:paraId="6987C8D8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AB0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 (9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11ED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82C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98F5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BD3C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4C3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A996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5864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FA6FE9" w:rsidRPr="004F6C32" w14:paraId="7847221E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027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e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9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CD67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9C0C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319A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D875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CF8E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D4644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63B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A6FE9" w:rsidRPr="004F6C32" w14:paraId="09BAC074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D36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s (9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1605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A479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6398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6315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048F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092F4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6C8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A6FE9" w:rsidRPr="004F6C32" w14:paraId="14C469EB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DF3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Mineral Complex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CF8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DDF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F1A4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F5E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344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587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EB8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  <w:tr w:rsidR="00FA6FE9" w:rsidRPr="004F6C32" w14:paraId="19247E2D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282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oline Chlorid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1F9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37D3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948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2216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AA9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16A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0C08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FA6FE9" w:rsidRPr="004F6C32" w14:paraId="2760BBF2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5413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itamin Complex 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1A9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195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472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F11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1F1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E62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669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FA6FE9" w:rsidRPr="004F6C32" w14:paraId="166FB92E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0DE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ll milling chaff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37D9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41C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F66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FDC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6B6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192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BDD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</w:tr>
      <w:tr w:rsidR="00FA6FE9" w:rsidRPr="004F6C32" w14:paraId="144D8030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D0C8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75E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F25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8C758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648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1FFB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D37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663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FA6FE9" w:rsidRPr="004F6C32" w14:paraId="0E4E81B8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5EFE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utrient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20E6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DD51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2406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CB7A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E43C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8E45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9094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</w:tr>
      <w:tr w:rsidR="00FA6FE9" w:rsidRPr="004F6C32" w14:paraId="3FDC4585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2CC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P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022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3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F07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.6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75C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9.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232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9.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CE2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9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AEB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9.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7D7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9.18</w:t>
            </w:r>
          </w:p>
        </w:tc>
      </w:tr>
      <w:tr w:rsidR="00FA6FE9" w:rsidRPr="004F6C32" w14:paraId="5D450895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E79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E 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5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J kg</w:t>
            </w: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6C3F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.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6A2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.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3EE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.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3DC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.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587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485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.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18F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0.06</w:t>
            </w:r>
          </w:p>
        </w:tc>
      </w:tr>
      <w:tr w:rsidR="00FA6FE9" w:rsidRPr="004F6C32" w14:paraId="111F1AB9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2D32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F%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B4A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1EB3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884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D28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2709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5D58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E8E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</w:tr>
      <w:tr w:rsidR="00FA6FE9" w:rsidRPr="004F6C32" w14:paraId="24C98EA6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0EA25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lcium %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7D7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E09F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1BE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9A61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ADB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59F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1934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FA6FE9" w:rsidRPr="004F6C32" w14:paraId="4A7DC7A0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236F7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vailable phosphorous %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989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CFA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B703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F3E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982B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B7F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354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FA6FE9" w:rsidRPr="004F6C32" w14:paraId="48D0D2F9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0F0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DAA%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76F3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1D19" w14:textId="77777777" w:rsidR="00FA6FE9" w:rsidRPr="004F6C32" w:rsidRDefault="00FA6FE9" w:rsidP="0026227E">
            <w:pPr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133B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FC5C1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58BF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9D36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E3FB" w14:textId="77777777" w:rsidR="00FA6FE9" w:rsidRPr="004F6C32" w:rsidRDefault="00FA6FE9" w:rsidP="0026227E">
            <w:pPr>
              <w:jc w:val="center"/>
              <w:rPr>
                <w:rFonts w:ascii="Calibri" w:eastAsia="宋体" w:hAnsi="Calibri" w:cs="Calibri"/>
                <w:sz w:val="18"/>
                <w:szCs w:val="18"/>
              </w:rPr>
            </w:pPr>
          </w:p>
        </w:tc>
      </w:tr>
      <w:tr w:rsidR="00FA6FE9" w:rsidRPr="004F6C32" w14:paraId="03F172C9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7C8B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8B0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788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577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3F34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098F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04EF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306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FA6FE9" w:rsidRPr="004F6C32" w14:paraId="73DBA304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2A70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+Cys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E4F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1FF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213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0B74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73E2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3B6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8A5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FA6FE9" w:rsidRPr="004F6C32" w14:paraId="5C5E160D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9C81D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r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DD8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211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41A8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A7F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8C9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99F3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E21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FA6FE9" w:rsidRPr="004F6C32" w14:paraId="38BC4990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0CE4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p</w:t>
            </w:r>
            <w:proofErr w:type="spellEnd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8186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9678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5A8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3AEDC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0D74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0BA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0BD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FA6FE9" w:rsidRPr="004F6C32" w14:paraId="3AB0DDC6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DDB9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D5D4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F4C4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1D95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E70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F4DF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CAE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F89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FA6FE9" w:rsidRPr="004F6C32" w14:paraId="7CE3F9F3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C6C1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9B13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144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A7C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5C0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4166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BF8F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A7C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FA6FE9" w:rsidRPr="004F6C32" w14:paraId="0B64E815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CBF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u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E50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27BF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A65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931F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E55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866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4663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FA6FE9" w:rsidRPr="004F6C32" w14:paraId="4B813B7C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363C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760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1F3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524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70C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22B1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BF63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FFB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FA6FE9" w:rsidRPr="004F6C32" w14:paraId="720DED0E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EC7F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H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A5EB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03C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009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D6F9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0B1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415A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D9B0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FA6FE9" w:rsidRPr="004F6C32" w14:paraId="363145E9" w14:textId="77777777" w:rsidTr="0026227E">
        <w:trPr>
          <w:trHeight w:val="255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C342A" w14:textId="77777777" w:rsidR="00FA6FE9" w:rsidRPr="004F6C32" w:rsidRDefault="00FA6FE9" w:rsidP="0026227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F6C3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9EF52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F023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5DC1E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A2B57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D642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8D555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D068D" w14:textId="77777777" w:rsidR="00FA6FE9" w:rsidRPr="004F6C32" w:rsidRDefault="00FA6FE9" w:rsidP="002622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F6C32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</w:tbl>
    <w:p w14:paraId="1B53CAB2" w14:textId="77777777" w:rsidR="00FA6FE9" w:rsidRPr="004F6C32" w:rsidRDefault="00FA6FE9" w:rsidP="00FA6FE9">
      <w:pPr>
        <w:rPr>
          <w:rFonts w:ascii="Times New Roman" w:hAnsi="Times New Roman" w:cs="Times New Roman"/>
          <w:kern w:val="0"/>
          <w:sz w:val="18"/>
          <w:szCs w:val="18"/>
        </w:rPr>
      </w:pP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 xml:space="preserve">1)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Balance of 10 essential amino acids include Lys, Met,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Thr</w:t>
      </w:r>
      <w:proofErr w:type="spellEnd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,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Trp</w:t>
      </w:r>
      <w:proofErr w:type="spellEnd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, Val, Ile,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Phe</w:t>
      </w:r>
      <w:proofErr w:type="spellEnd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, His, Leu,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Arg</w:t>
      </w:r>
      <w:proofErr w:type="spellEnd"/>
    </w:p>
    <w:p w14:paraId="7893DA57" w14:textId="77777777" w:rsidR="00FA6FE9" w:rsidRPr="004F6C32" w:rsidRDefault="00FA6FE9" w:rsidP="00FA6FE9">
      <w:pPr>
        <w:autoSpaceDE w:val="0"/>
        <w:autoSpaceDN w:val="0"/>
        <w:adjustRightInd w:val="0"/>
        <w:ind w:left="90" w:hangingChars="50" w:hanging="9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 xml:space="preserve">2)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Supplied the following per kg of diet: Fe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(FeSO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4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∙H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2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O) 40mg;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Mn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(MnSO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4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) 2mg; Zn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(MnSO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4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) 40mg; Cu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(CuSO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4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∙5H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2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O) 3.5mg; I(KI) 0.14mg; Se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(Na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2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SeO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bscript"/>
        </w:rPr>
        <w:t>3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) 0.15 mg</w:t>
      </w:r>
    </w:p>
    <w:p w14:paraId="5B2C26FA" w14:textId="77777777" w:rsidR="00FA6FE9" w:rsidRPr="004F6C32" w:rsidRDefault="00FA6FE9" w:rsidP="00FA6FE9">
      <w:pPr>
        <w:autoSpaceDE w:val="0"/>
        <w:autoSpaceDN w:val="0"/>
        <w:adjustRightInd w:val="0"/>
        <w:ind w:left="270" w:hangingChars="150" w:hanging="27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 xml:space="preserve">3)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Supplied the following per kg of diet: vitamin A, 5,512 IU; vitamin D3, 2,200 IU; vitamin E, 30 IU; vitamin K3, 2.2 mg; vitamin B12, 27.6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μg</w:t>
      </w:r>
      <w:proofErr w:type="spellEnd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 xml:space="preserve">; riboflavin, 4 mg; pantothenic acid, 14 mg; niacin, 30 mg; folic acid, 0.7mg; thiamin, 1.5 mg; pyridoxine, 3 mg; biotin, 44 </w:t>
      </w:r>
      <w:proofErr w:type="spellStart"/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μg</w:t>
      </w:r>
      <w:proofErr w:type="spellEnd"/>
    </w:p>
    <w:p w14:paraId="47E029E6" w14:textId="77777777" w:rsidR="00FA6FE9" w:rsidRPr="004F6C32" w:rsidRDefault="00FA6FE9" w:rsidP="00FA6FE9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 xml:space="preserve">4)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Analytical value</w:t>
      </w:r>
    </w:p>
    <w:p w14:paraId="7DB437AA" w14:textId="77777777" w:rsidR="00FA6FE9" w:rsidRDefault="00FA6FE9" w:rsidP="00FA6FE9">
      <w:r w:rsidRPr="004F6C32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 xml:space="preserve">5) </w:t>
      </w:r>
      <w:r w:rsidRPr="004F6C32">
        <w:rPr>
          <w:rFonts w:ascii="Times New Roman" w:eastAsia="宋体" w:hAnsi="Times New Roman" w:cs="Times New Roman"/>
          <w:kern w:val="0"/>
          <w:sz w:val="18"/>
          <w:szCs w:val="18"/>
        </w:rPr>
        <w:t>According to China Feed Composition and Nutritional Value Table (25th edition, 2014)</w:t>
      </w:r>
    </w:p>
    <w:p w14:paraId="1999AA09" w14:textId="77777777" w:rsidR="00FA6FE9" w:rsidRPr="00FA6FE9" w:rsidRDefault="00FA6FE9">
      <w:pPr>
        <w:rPr>
          <w:rFonts w:hint="eastAsia"/>
        </w:rPr>
      </w:pPr>
    </w:p>
    <w:sectPr w:rsidR="00FA6FE9" w:rsidRPr="00FA6F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240CC8" w14:textId="77777777" w:rsidR="00192A5B" w:rsidRDefault="00192A5B" w:rsidP="00E975A6">
      <w:r>
        <w:separator/>
      </w:r>
    </w:p>
  </w:endnote>
  <w:endnote w:type="continuationSeparator" w:id="0">
    <w:p w14:paraId="0AABA464" w14:textId="77777777" w:rsidR="00192A5B" w:rsidRDefault="00192A5B" w:rsidP="00E97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B97D26" w14:textId="77777777" w:rsidR="00192A5B" w:rsidRDefault="00192A5B" w:rsidP="00E975A6">
      <w:r>
        <w:separator/>
      </w:r>
    </w:p>
  </w:footnote>
  <w:footnote w:type="continuationSeparator" w:id="0">
    <w:p w14:paraId="25009730" w14:textId="77777777" w:rsidR="00192A5B" w:rsidRDefault="00192A5B" w:rsidP="00E975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42A"/>
    <w:rsid w:val="00192A5B"/>
    <w:rsid w:val="002F79D7"/>
    <w:rsid w:val="005B6830"/>
    <w:rsid w:val="0083444F"/>
    <w:rsid w:val="00B91783"/>
    <w:rsid w:val="00C4378D"/>
    <w:rsid w:val="00CF1B4B"/>
    <w:rsid w:val="00D6342A"/>
    <w:rsid w:val="00E06E1B"/>
    <w:rsid w:val="00E975A6"/>
    <w:rsid w:val="00FA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6B7D4"/>
  <w15:chartTrackingRefBased/>
  <w15:docId w15:val="{40C8F6FD-98C8-4F00-B203-C7DF6BBE1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75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7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5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7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5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476</Words>
  <Characters>8418</Characters>
  <Application>Microsoft Office Word</Application>
  <DocSecurity>0</DocSecurity>
  <Lines>70</Lines>
  <Paragraphs>19</Paragraphs>
  <ScaleCrop>false</ScaleCrop>
  <Company/>
  <LinksUpToDate>false</LinksUpToDate>
  <CharactersWithSpaces>9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93123013@qq.com</dc:creator>
  <cp:keywords/>
  <dc:description/>
  <cp:lastModifiedBy>893123013@qq.com</cp:lastModifiedBy>
  <cp:revision>7</cp:revision>
  <dcterms:created xsi:type="dcterms:W3CDTF">2019-07-22T14:30:00Z</dcterms:created>
  <dcterms:modified xsi:type="dcterms:W3CDTF">2019-07-23T02:38:00Z</dcterms:modified>
</cp:coreProperties>
</file>